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7C425" w14:textId="77777777" w:rsidR="00B671EB" w:rsidRDefault="00000000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Information</w:t>
      </w:r>
    </w:p>
    <w:p w14:paraId="4A0C765D" w14:textId="77777777" w:rsidR="00B671EB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1. Relationships between the components along with their link direction(s) and physical or non-physical classification. Direct relationships are defined as those resulting directly from precipitation or stormwater runoff, while indirect relationships were subsequent. This is not an exhaustive list.</w:t>
      </w:r>
    </w:p>
    <w:tbl>
      <w:tblPr>
        <w:tblStyle w:val="a0"/>
        <w:tblW w:w="61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90"/>
        <w:gridCol w:w="2550"/>
        <w:gridCol w:w="900"/>
        <w:gridCol w:w="1140"/>
      </w:tblGrid>
      <w:tr w:rsidR="00B671EB" w14:paraId="22816087" w14:textId="77777777">
        <w:trPr>
          <w:trHeight w:val="686"/>
        </w:trPr>
        <w:tc>
          <w:tcPr>
            <w:tcW w:w="4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25AD18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Relationships 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6E4D5B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ink Direction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9A7B84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lassification</w:t>
            </w:r>
          </w:p>
        </w:tc>
      </w:tr>
      <w:tr w:rsidR="00B671EB" w14:paraId="1F45B74B" w14:textId="77777777">
        <w:trPr>
          <w:trHeight w:val="686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60F242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rom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3AB84D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o</w:t>
            </w: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BD3225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399CEB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671EB" w14:paraId="350D2EC5" w14:textId="77777777">
        <w:trPr>
          <w:trHeight w:val="686"/>
        </w:trPr>
        <w:tc>
          <w:tcPr>
            <w:tcW w:w="15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0957C81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ecipitation</w:t>
            </w:r>
          </w:p>
          <w:p w14:paraId="11D64CEA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65515DA2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7D820BA1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1052264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D051664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738DFC9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2BEDDEB7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85CAE6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ormwater Runof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C5D124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F52806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19DD2828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C80513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777BA5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een Stormwater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CF6FAB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FB9703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23637D10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5A46BE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58DA6A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ay Stormwater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BFE3DC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95301D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3229A079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C18EF4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95ECB3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oreten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A6627F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1D8950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3E30FB83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FE16B4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B9BB94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filtra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5DDB7B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B9EFC9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73022352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2DB66A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BBFAF2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inwater Collec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96C1E6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995FF0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04460889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11F647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21D471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ter Bod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DFB3F1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  <w:p w14:paraId="4D06E391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rs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55024D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07A4870A" w14:textId="77777777">
        <w:trPr>
          <w:trHeight w:val="686"/>
        </w:trPr>
        <w:tc>
          <w:tcPr>
            <w:tcW w:w="15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DC22AF7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ormwater Runoff</w:t>
            </w:r>
          </w:p>
          <w:p w14:paraId="6CF70C3C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5C9D5713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1B2268B8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12181524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0EFC5B1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97FF94F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D8C15A7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12278C3A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123B3768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4C95C50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 </w:t>
            </w:r>
          </w:p>
          <w:p w14:paraId="3BE72023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2CC8A599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2885B1FB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2C09A408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E68314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Green Stormwater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3F4446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2AF923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726A8C9A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DD3D82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8D8AE1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ay Stormwater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15ADBC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B6D087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623AEED7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A0EDAC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CAD7E5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oreten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C94223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FAF94E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57E04422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E98F37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27F40A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filtra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CA1346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5256FF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3B77E29A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A2C1D7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F327C0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vapotranspira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48D800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935D88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76C60A85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3D10A1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B3AC6F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ter Bod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EADDCA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rs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4B6DF4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6B621314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8E8B33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7EF92C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ter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29D810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rs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52B7CD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6F577810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82DDC7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82EA58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wer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64FDA6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rs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638E4F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7818AC1F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A5F853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343B07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ansportation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C96232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rs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C8EC29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3A923E80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90092F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BD4DE1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troleum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61899B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rs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E8C31E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17EB4F7F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747DDC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0D0DBA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as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D48A3C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rs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C80EC3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0DC09F00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5569F8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CF16BA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mergency Respon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A7A9EC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2EA018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-physical</w:t>
            </w:r>
          </w:p>
        </w:tc>
      </w:tr>
      <w:tr w:rsidR="00B671EB" w14:paraId="6969C119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A0743B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97BBDE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idential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0F3BF2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rs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7B75FA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13E1684B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21CEA6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0185BB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-Residential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741F16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rs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D98C1F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0278EDC7" w14:textId="77777777">
        <w:trPr>
          <w:trHeight w:val="686"/>
        </w:trPr>
        <w:tc>
          <w:tcPr>
            <w:tcW w:w="15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6AAF6E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1CD8F2EB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reen Stormwater Infrastructure</w:t>
            </w:r>
          </w:p>
          <w:p w14:paraId="49EBE0AF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79178611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167F3AFB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2A066BF4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53682F07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5EE11302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A30A0A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ormwater Runof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C52B6D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rs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1FCFEF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45714956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4698C6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5FC796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ay Stormwater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78A661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938565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4041F927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173352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18AAC7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oreten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5C73E7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D73611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1238B747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0011E1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BAADDF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filtra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AD0247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3D3575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6BD15296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DBD63E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B6CBE3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vapotranspira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B88242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69D9B3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3BD19DD8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5A24EC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47693F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ter Bod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9D64DC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333700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209F4CA8" w14:textId="77777777">
        <w:trPr>
          <w:trHeight w:val="686"/>
        </w:trPr>
        <w:tc>
          <w:tcPr>
            <w:tcW w:w="15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A12CB3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93CC8F0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7BF5670A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ray Stormwater Infrastructure</w:t>
            </w:r>
          </w:p>
          <w:p w14:paraId="107EF242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712078C2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5C59FD1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90D9CA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ormwater Runof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FFCB17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rs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1EE761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542EF64C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4C8966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3FC2A9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een Stormwater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1B6E23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5D1D05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3427B1ED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ABA544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EFEB82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oreten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2AB0D9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rs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CF2768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26E305FB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E18F36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3FFAB5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filtra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81E7C4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rs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A52757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78CD3FEC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692BB2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BE50BC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ter Bod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2C2CEA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  <w:p w14:paraId="04C3E713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rs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84841D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34A2A354" w14:textId="77777777">
        <w:trPr>
          <w:trHeight w:val="686"/>
        </w:trPr>
        <w:tc>
          <w:tcPr>
            <w:tcW w:w="15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1A3672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9A79B0B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ioretention</w:t>
            </w:r>
          </w:p>
          <w:p w14:paraId="7DF3B090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8C96DAA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80D538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ormwater Runof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80A39B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rs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11381E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0FB997BA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608B7B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D3CFD7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filtra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D942FF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EC0CF3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0371F343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FE7F0E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5D16AE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vapotranspira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3BB57B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ADDFDD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7B434A25" w14:textId="77777777">
        <w:trPr>
          <w:trHeight w:val="686"/>
        </w:trPr>
        <w:tc>
          <w:tcPr>
            <w:tcW w:w="15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8DF9E0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72B7EA7A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filtration</w:t>
            </w:r>
          </w:p>
          <w:p w14:paraId="14AB3DF0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873DE28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1E6053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ormwater Runof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62280C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rs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A70A4F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68F411A5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80584A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C7E99F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oreten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5A5153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rs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EED1D1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6158D246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55D528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DF6727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vapotranspira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851450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rs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693666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0781574E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87C4DD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980850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oundwate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83971D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491A43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51CBB444" w14:textId="77777777">
        <w:trPr>
          <w:trHeight w:val="686"/>
        </w:trPr>
        <w:tc>
          <w:tcPr>
            <w:tcW w:w="15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7FF1272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vapotranspiration</w:t>
            </w:r>
          </w:p>
          <w:p w14:paraId="5F736159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686A8D8A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5AC4CAC9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AA47130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97150F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ormwater Runof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0F9307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rs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883E52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7CA157C4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CF84CD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2655C2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oreten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B4D08A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rs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B1088A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4B8F5FF2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B0FEE6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2FB1C5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filtra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C3A1D7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rs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2495B0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558F2BC7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60AD0A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DB4893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ter Bod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7C177A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9D88A0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139B4158" w14:textId="77777777">
        <w:trPr>
          <w:trHeight w:val="686"/>
        </w:trPr>
        <w:tc>
          <w:tcPr>
            <w:tcW w:w="15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08F6056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inwater Collection</w:t>
            </w:r>
          </w:p>
          <w:p w14:paraId="476FA46D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2103B3B4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2611CC85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DFD2C6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ormwater Runof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A5C236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rs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1841A5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6C12C07B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267DBF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B2EBBE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filtra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0AAC51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818688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7A135A1C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6F2DEA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412DF9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ter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8D5344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  <w:p w14:paraId="6DC03F2D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rs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449BA2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37E5EB42" w14:textId="77777777">
        <w:trPr>
          <w:trHeight w:val="686"/>
        </w:trPr>
        <w:tc>
          <w:tcPr>
            <w:tcW w:w="15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374D038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roundwater</w:t>
            </w:r>
          </w:p>
          <w:p w14:paraId="4364E26A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104ECFD5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87D142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ter Bod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739145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98B1B2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0DC258C7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7F048B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DDF980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ter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B97565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D991FD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6B7CB0C6" w14:textId="77777777">
        <w:trPr>
          <w:trHeight w:val="686"/>
        </w:trPr>
        <w:tc>
          <w:tcPr>
            <w:tcW w:w="15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3D470CE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Water Body</w:t>
            </w:r>
          </w:p>
          <w:p w14:paraId="37F8769D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51EB2E8A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665453D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1E1E96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ormwater Runof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8829C6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B75D22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59613993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968A73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4A349F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vapotranspira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D17F3F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0B524C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57819F2D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EAA1EF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530606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oundwate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1AD081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BD9172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4BDB8A88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C4563E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2D5AA5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ter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FB48C8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23D627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3D0F1EA7" w14:textId="77777777">
        <w:trPr>
          <w:trHeight w:val="686"/>
        </w:trPr>
        <w:tc>
          <w:tcPr>
            <w:tcW w:w="15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05E60B1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Water Infrastructure</w:t>
            </w:r>
          </w:p>
          <w:p w14:paraId="7FB0459B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286B4D50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781AF3C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52C5AFB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AAFBEB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oundwate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8F2AB4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rs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662E67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352FEDA5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17C29D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91C1A0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ter Bod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BDE0A0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rs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5F6199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5207F4EF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BC9C3A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C202EA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wer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F67412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CF9EB2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6EAE9FB8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4C43F4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D793ED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troleum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52ABFD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9CC7EC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166E85A6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3240C4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EB80D5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idential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BA5F37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E3BA4B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23FFE780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09DFD6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DCE6DC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-Residential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918920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464632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24A4776C" w14:textId="77777777">
        <w:trPr>
          <w:trHeight w:val="686"/>
        </w:trPr>
        <w:tc>
          <w:tcPr>
            <w:tcW w:w="15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2B60CC61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ower Infrastructure</w:t>
            </w:r>
          </w:p>
          <w:p w14:paraId="3B8D6587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3A7CC00A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5EE00ADC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540D81D9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253B3933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6C0E2B6C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76A4BC87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28E16F45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6B767704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C0C333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ay Stormwater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0D40FD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82EBFF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44B8751C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861F48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6AFE13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ter Bod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A1EE79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rs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46946B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52455953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717B66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97FC27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ter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B146FF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FD94E2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54F5F057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8099F9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9FB09C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ansportation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4731A1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47C8F9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0BC316A2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122B6B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18A4B4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troleum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73588C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18AD74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3AC27551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47F002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CF6E8B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as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D0A0F6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BBEEBB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1D02CCEC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1B8828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43374E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CT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AD7DD5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C12DB1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-physical</w:t>
            </w:r>
          </w:p>
        </w:tc>
      </w:tr>
      <w:tr w:rsidR="00B671EB" w14:paraId="5CC4CAA2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7C499C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20B147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idential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3DAED6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690A81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6ED23039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9E858B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75CD0F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-Residential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488EB1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96F8C3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6ADF2918" w14:textId="77777777">
        <w:trPr>
          <w:trHeight w:val="686"/>
        </w:trPr>
        <w:tc>
          <w:tcPr>
            <w:tcW w:w="15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090DD51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ransportation Infrastructure</w:t>
            </w:r>
          </w:p>
          <w:p w14:paraId="20872167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7B193000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10536A10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18973D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filtra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6EFE8A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rs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27C5E2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5DF8B515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E386E31" w14:textId="77777777" w:rsidR="00B671EB" w:rsidRDefault="00B671E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E7F3A4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ter Bod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7AAA00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D8B085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3EAB1ADF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2947CD82" w14:textId="77777777" w:rsidR="00B671EB" w:rsidRDefault="00B671E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A3B6C3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troleum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A73C12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B8413A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26FB89FE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32BDD2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A8EED7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mergency Respon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DF87DE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6C40B6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-physical</w:t>
            </w:r>
          </w:p>
        </w:tc>
      </w:tr>
      <w:tr w:rsidR="00B671EB" w14:paraId="242A5556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E9A320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23D1E7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idential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384523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C12EBA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-physical</w:t>
            </w:r>
          </w:p>
        </w:tc>
      </w:tr>
      <w:tr w:rsidR="00B671EB" w14:paraId="79D141D8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188DD3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05995D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-Residential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D96A16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C7BE03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-physical</w:t>
            </w:r>
          </w:p>
        </w:tc>
      </w:tr>
      <w:tr w:rsidR="00B671EB" w14:paraId="5B39D56A" w14:textId="77777777">
        <w:trPr>
          <w:trHeight w:val="686"/>
        </w:trPr>
        <w:tc>
          <w:tcPr>
            <w:tcW w:w="15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BD7E39E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etroleum Infrastructure</w:t>
            </w:r>
          </w:p>
          <w:p w14:paraId="544410D2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52461BD5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66A6A885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9BF6F8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oundwate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5E5D36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2AC7A5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2B8E48BA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BD207E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946B92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ansportation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EFAC29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AC7EEE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134BC4AC" w14:textId="77777777">
        <w:trPr>
          <w:trHeight w:val="686"/>
        </w:trPr>
        <w:tc>
          <w:tcPr>
            <w:tcW w:w="15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C88E05D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as Infrastructure</w:t>
            </w:r>
          </w:p>
          <w:p w14:paraId="7A140CA0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6E3542D8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C5247E4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9CAD33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oundwate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AD6048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rs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53936F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6B6A9BE9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C4A890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839159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idential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6BF8E4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3842E1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157340AB" w14:textId="77777777">
        <w:trPr>
          <w:trHeight w:val="686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EC223E" w14:textId="77777777" w:rsidR="00B671EB" w:rsidRDefault="00B6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EA943E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-Residential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45E1C4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F314D6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7FA2A831" w14:textId="77777777">
        <w:trPr>
          <w:trHeight w:val="686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849B65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CT Infrastructure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4A18CE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mergency Respon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A669A2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2F4625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-physical</w:t>
            </w:r>
          </w:p>
        </w:tc>
      </w:tr>
      <w:tr w:rsidR="00B671EB" w14:paraId="62CE77A9" w14:textId="77777777">
        <w:trPr>
          <w:trHeight w:val="686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1B6D31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mergency Response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38C15A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CT Infrastructu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5E574A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rs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477133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-physical</w:t>
            </w:r>
          </w:p>
        </w:tc>
      </w:tr>
      <w:tr w:rsidR="00B671EB" w14:paraId="3BC42681" w14:textId="77777777">
        <w:trPr>
          <w:trHeight w:val="686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D168D6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idential Infrastructure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AF966F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filtra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2AFF1D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rs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89A679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B671EB" w14:paraId="7FAB56D7" w14:textId="77777777">
        <w:trPr>
          <w:trHeight w:val="686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0605B1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n-Residential Infrastructure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155302" w14:textId="77777777" w:rsidR="00B671E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filtra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1E495F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vers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F18C97" w14:textId="77777777" w:rsidR="00B671EB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</w:p>
        </w:tc>
      </w:tr>
    </w:tbl>
    <w:p w14:paraId="6B2F7C13" w14:textId="77777777" w:rsidR="00B671EB" w:rsidRDefault="00B671EB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7B7DC6A" w14:textId="77777777" w:rsidR="00B671EB" w:rsidRDefault="00B671E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B671EB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DBFEF" w14:textId="77777777" w:rsidR="00335D10" w:rsidRDefault="00335D10">
      <w:pPr>
        <w:spacing w:line="240" w:lineRule="auto"/>
      </w:pPr>
      <w:r>
        <w:separator/>
      </w:r>
    </w:p>
  </w:endnote>
  <w:endnote w:type="continuationSeparator" w:id="0">
    <w:p w14:paraId="380C2378" w14:textId="77777777" w:rsidR="00335D10" w:rsidRDefault="00335D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6CABAD" w14:textId="77777777" w:rsidR="00B671EB" w:rsidRDefault="00000000">
    <w:pPr>
      <w:jc w:val="right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t xml:space="preserve">Pg. </w:t>
    </w: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 w:rsidR="00CD3619"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7A6D1" w14:textId="77777777" w:rsidR="00335D10" w:rsidRDefault="00335D10">
      <w:pPr>
        <w:spacing w:line="240" w:lineRule="auto"/>
      </w:pPr>
      <w:r>
        <w:separator/>
      </w:r>
    </w:p>
  </w:footnote>
  <w:footnote w:type="continuationSeparator" w:id="0">
    <w:p w14:paraId="450F705E" w14:textId="77777777" w:rsidR="00335D10" w:rsidRDefault="00335D1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B99DA1" w14:textId="77777777" w:rsidR="00B671EB" w:rsidRDefault="00B671EB">
    <w:pPr>
      <w:jc w:val="right"/>
      <w:rPr>
        <w:rFonts w:ascii="Times New Roman" w:eastAsia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40B11"/>
    <w:multiLevelType w:val="multilevel"/>
    <w:tmpl w:val="6EBC849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6FE12C3"/>
    <w:multiLevelType w:val="multilevel"/>
    <w:tmpl w:val="D31C67F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140299345">
    <w:abstractNumId w:val="0"/>
  </w:num>
  <w:num w:numId="2" w16cid:durableId="13552261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71EB"/>
    <w:rsid w:val="00335D10"/>
    <w:rsid w:val="00B671EB"/>
    <w:rsid w:val="00CD3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CBD1F5"/>
  <w15:docId w15:val="{CFAA2945-4B3A-5D4B-AF60-551DB5280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08</Words>
  <Characters>3469</Characters>
  <Application>Microsoft Office Word</Application>
  <DocSecurity>0</DocSecurity>
  <Lines>28</Lines>
  <Paragraphs>8</Paragraphs>
  <ScaleCrop>false</ScaleCrop>
  <Company/>
  <LinksUpToDate>false</LinksUpToDate>
  <CharactersWithSpaces>4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ysha Helmrich</cp:lastModifiedBy>
  <cp:revision>2</cp:revision>
  <dcterms:created xsi:type="dcterms:W3CDTF">2023-05-10T20:26:00Z</dcterms:created>
  <dcterms:modified xsi:type="dcterms:W3CDTF">2023-05-10T20:26:00Z</dcterms:modified>
</cp:coreProperties>
</file>